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281"/>
        <w:tblW w:w="14321" w:type="dxa"/>
        <w:tblLook w:val="04A0" w:firstRow="1" w:lastRow="0" w:firstColumn="1" w:lastColumn="0" w:noHBand="0" w:noVBand="1"/>
      </w:tblPr>
      <w:tblGrid>
        <w:gridCol w:w="817"/>
        <w:gridCol w:w="1451"/>
        <w:gridCol w:w="883"/>
        <w:gridCol w:w="885"/>
        <w:gridCol w:w="885"/>
        <w:gridCol w:w="838"/>
        <w:gridCol w:w="222"/>
        <w:gridCol w:w="885"/>
        <w:gridCol w:w="885"/>
        <w:gridCol w:w="885"/>
        <w:gridCol w:w="838"/>
        <w:gridCol w:w="222"/>
        <w:gridCol w:w="584"/>
        <w:gridCol w:w="885"/>
        <w:gridCol w:w="885"/>
        <w:gridCol w:w="885"/>
        <w:gridCol w:w="838"/>
        <w:gridCol w:w="566"/>
      </w:tblGrid>
      <w:tr w:rsidR="00A75C07" w:rsidRPr="006F1398" w14:paraId="5135BB10" w14:textId="77777777" w:rsidTr="00A75C07">
        <w:trPr>
          <w:trHeight w:val="234"/>
        </w:trPr>
        <w:tc>
          <w:tcPr>
            <w:tcW w:w="8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C09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4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F23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 _ID</w:t>
            </w:r>
          </w:p>
        </w:tc>
        <w:tc>
          <w:tcPr>
            <w:tcW w:w="349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339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ine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0AD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B1C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ar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E66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57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9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3E4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sor</w:t>
            </w:r>
          </w:p>
        </w:tc>
        <w:tc>
          <w:tcPr>
            <w:tcW w:w="56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DB6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75C07" w:rsidRPr="006F1398" w14:paraId="50EC7125" w14:textId="77777777" w:rsidTr="00A75C07">
        <w:trPr>
          <w:trHeight w:val="234"/>
        </w:trPr>
        <w:tc>
          <w:tcPr>
            <w:tcW w:w="817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56462F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CF25BC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5AA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1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FC8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2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BFE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3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7DA3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F70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1A3F5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1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DFF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2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C117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3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1E4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C42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3C22BB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D29E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1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CCE05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2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8668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3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A17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56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ECC920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400BB0" w:rsidRPr="006F1398" w14:paraId="4263A170" w14:textId="77777777" w:rsidTr="00077104">
        <w:trPr>
          <w:trHeight w:val="234"/>
        </w:trPr>
        <w:tc>
          <w:tcPr>
            <w:tcW w:w="8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6BD7" w14:textId="77777777" w:rsidR="00400BB0" w:rsidRPr="006F1398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E7F5" w14:textId="77777777" w:rsidR="00400BB0" w:rsidRPr="006F1398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46_at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551C" w14:textId="0FD94761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7.54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C201" w14:textId="5394022B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6.36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67FF" w14:textId="32064520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5.29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36DFD" w14:textId="700B5A1C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6.40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6045" w14:textId="77777777" w:rsidR="00400BB0" w:rsidRPr="006F1398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1D57" w14:textId="2A453D7E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6.67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907C" w14:textId="7B18809F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6.01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C4E2" w14:textId="28EF1B84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5.39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D1CA" w14:textId="1D51F086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6.02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1B5B" w14:textId="77777777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5E41" w14:textId="77777777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9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C88B" w14:textId="10676DCD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6.84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49AB" w14:textId="7AC338BD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5.90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28C5" w14:textId="68B09E5F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5.10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ECF2" w14:textId="775E42A0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5.94</w:t>
            </w:r>
          </w:p>
        </w:tc>
        <w:tc>
          <w:tcPr>
            <w:tcW w:w="56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08E3" w14:textId="77777777" w:rsidR="00400BB0" w:rsidRPr="006F1398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400BB0" w:rsidRPr="006F1398" w14:paraId="00092B6E" w14:textId="77777777" w:rsidTr="00077104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FA4" w14:textId="77777777" w:rsidR="00400BB0" w:rsidRPr="006F1398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3E9" w14:textId="77777777" w:rsidR="00400BB0" w:rsidRPr="006F1398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300_s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E75D" w14:textId="7BDD62BE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5.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C3D5" w14:textId="708AB25A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4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B58C" w14:textId="6E47882F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4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67662" w14:textId="4748AB56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4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3BC1" w14:textId="77777777" w:rsidR="00400BB0" w:rsidRPr="006F1398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571E" w14:textId="6A784270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4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0B6A" w14:textId="7DAE8F54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5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C278" w14:textId="7C200332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3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2AB7" w14:textId="4D610DF0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4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A65D" w14:textId="77777777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52F9A" w14:textId="77777777" w:rsidR="00400BB0" w:rsidRPr="00400BB0" w:rsidRDefault="00400BB0" w:rsidP="00400B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FD7C" w14:textId="009700C1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5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7662" w14:textId="18D2B0E0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3.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5CA6" w14:textId="34DA6510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3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3E58" w14:textId="4975EF74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4.46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DA17F" w14:textId="77777777" w:rsidR="00400BB0" w:rsidRPr="006F1398" w:rsidRDefault="00400BB0" w:rsidP="0040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00BB0" w:rsidRPr="006F1398" w14:paraId="32F7278C" w14:textId="77777777" w:rsidTr="00077104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C777" w14:textId="77777777" w:rsidR="00400BB0" w:rsidRPr="006F1398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27E3" w14:textId="77777777" w:rsidR="00400BB0" w:rsidRPr="006F1398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0269" w14:textId="7ABBECAA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13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52E9" w14:textId="5E00C37E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10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632C" w14:textId="0A41DD14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9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8778" w14:textId="5398EBAC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</w:rPr>
              <w:t>11.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36E" w14:textId="77777777" w:rsidR="00400BB0" w:rsidRPr="006F1398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CED3" w14:textId="54938C1D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11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42A7" w14:textId="473D9315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11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DDE1" w14:textId="621AD617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9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D915" w14:textId="6051840E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10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B406" w14:textId="77777777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F2944" w14:textId="77777777" w:rsidR="00400BB0" w:rsidRPr="00400BB0" w:rsidRDefault="00400BB0" w:rsidP="00400B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DC70" w14:textId="01632BB7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12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7A25" w14:textId="4E2603C2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9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C5E4" w14:textId="5A40198C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8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9D9D" w14:textId="529DFF18" w:rsidR="00400BB0" w:rsidRPr="00400BB0" w:rsidRDefault="00400BB0" w:rsidP="00400B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00BB0">
              <w:rPr>
                <w:rFonts w:ascii="Times New Roman" w:hAnsi="Times New Roman" w:cs="Times New Roman"/>
                <w:color w:val="000000" w:themeColor="text1"/>
                <w:szCs w:val="21"/>
              </w:rPr>
              <w:t>10.40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4516" w14:textId="77777777" w:rsidR="00400BB0" w:rsidRPr="006F1398" w:rsidRDefault="00400BB0" w:rsidP="0040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C07" w:rsidRPr="006F1398" w14:paraId="100B44EE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F56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96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CC6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265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D34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538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9B9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D9A1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A1B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9F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896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950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0E75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665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B8A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BC3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24A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0DF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5C07" w:rsidRPr="006F1398" w14:paraId="4A31BF91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23C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171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385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444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58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BD7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03E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6D71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854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6C5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BE4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17E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F9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16C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3EE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451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521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ABF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6B51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A75C07" w:rsidRPr="006F1398" w14:paraId="3CE5F608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FFE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625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386_s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AB6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07A1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A9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F02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42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648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B7F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C91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287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294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9702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81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B9A5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B67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11E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EC96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C07" w:rsidRPr="006F1398" w14:paraId="305052B9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6BF1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F0F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832_s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E1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8C9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C38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3A6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873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8B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28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F335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F9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818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5296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0FB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DC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5E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23D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F7E1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C07" w:rsidRPr="006F1398" w14:paraId="685AA620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0D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C1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373_x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0B1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5BC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85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4F5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53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68E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17E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B20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2CC1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35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85A2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74B0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5FC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097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442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BFDF5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C07" w:rsidRPr="006F1398" w14:paraId="58985A6C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F8D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E49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542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589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434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A3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2FE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189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715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BC3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13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329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A07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1995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1CE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B77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194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341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4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175F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C07" w:rsidRPr="006F1398" w14:paraId="0ECB6FB4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C2F0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BF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160_x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E44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A06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C3B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E8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2DB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FEA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39F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532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011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F44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F1959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29F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099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321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3BD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3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C18AD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C07" w:rsidRPr="006F1398" w14:paraId="367CB896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117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AE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711_s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8C7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4A9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38A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488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C93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698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F18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C7C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AB5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CDF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7B9E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16E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09E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457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FE0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9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7943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C07" w:rsidRPr="006F1398" w14:paraId="457E45D3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23A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198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891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214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29B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1C4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1A8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5AA1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B04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3D55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CB0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D42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21A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BC78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EEE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082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F5B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721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3C9D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C07" w:rsidRPr="006F1398" w14:paraId="02E1B2DF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93F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E65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733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F80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377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083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5D8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EB2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E7F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385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19C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0D61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1D4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FADD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FAF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2B0E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709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DC5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607AF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C07" w:rsidRPr="006F1398" w14:paraId="78196F2E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D6E0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1C4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616_x_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20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6D45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CB0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90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906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02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1BA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2C6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823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774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F64D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A61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8A15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DA5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9A4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FF2FB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C07" w:rsidRPr="006F1398" w14:paraId="6A54C0C7" w14:textId="77777777" w:rsidTr="00A75C07">
        <w:trPr>
          <w:trHeight w:val="234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B3C6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55FF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E6E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B703A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9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5D61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412D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6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1886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0876C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823A9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D3A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600D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A227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5F53F6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DB22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78E3B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9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2FF8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3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2253" w14:textId="77777777" w:rsidR="00A75C07" w:rsidRPr="006F1398" w:rsidRDefault="00A75C07" w:rsidP="00A75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13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81</w:t>
            </w: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328CE9" w14:textId="77777777" w:rsidR="00A75C07" w:rsidRPr="006F1398" w:rsidRDefault="00A75C07" w:rsidP="00A75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1627729" w14:textId="4FFD450E" w:rsidR="00A75C07" w:rsidRPr="00057430" w:rsidRDefault="00A75C07" w:rsidP="00A75C07">
      <w:pPr>
        <w:pStyle w:val="a7"/>
        <w:suppressLineNumbers/>
        <w:spacing w:line="360" w:lineRule="auto"/>
        <w:jc w:val="center"/>
        <w:rPr>
          <w:rFonts w:ascii="Times New Roman" w:hAnsi="Times New Roman"/>
          <w:b/>
          <w:bCs/>
          <w:szCs w:val="21"/>
          <w:shd w:val="clear" w:color="auto" w:fill="FFFFFF"/>
          <w:lang w:val="en-GB"/>
        </w:rPr>
      </w:pPr>
      <w:r w:rsidRPr="00057430">
        <w:rPr>
          <w:rFonts w:ascii="Times New Roman" w:hAnsi="Times New Roman"/>
          <w:b/>
          <w:bCs/>
          <w:szCs w:val="21"/>
          <w:shd w:val="clear" w:color="auto" w:fill="FFFFFF"/>
          <w:lang w:val="en-GB"/>
        </w:rPr>
        <w:t xml:space="preserve">Table </w:t>
      </w:r>
      <w:r w:rsidR="007953DD">
        <w:rPr>
          <w:rFonts w:ascii="Times New Roman" w:hAnsi="Times New Roman" w:hint="eastAsia"/>
          <w:b/>
          <w:bCs/>
          <w:szCs w:val="21"/>
          <w:shd w:val="clear" w:color="auto" w:fill="FFFFFF"/>
          <w:lang w:val="en-GB"/>
        </w:rPr>
        <w:t>S</w:t>
      </w:r>
      <w:r w:rsidR="007953DD">
        <w:rPr>
          <w:rFonts w:ascii="Times New Roman" w:hAnsi="Times New Roman"/>
          <w:b/>
          <w:bCs/>
          <w:szCs w:val="21"/>
          <w:shd w:val="clear" w:color="auto" w:fill="FFFFFF"/>
          <w:lang w:val="en-GB"/>
        </w:rPr>
        <w:t>5</w:t>
      </w:r>
      <w:r w:rsidRPr="00057430">
        <w:rPr>
          <w:rFonts w:ascii="Times New Roman" w:hAnsi="Times New Roman"/>
          <w:b/>
          <w:bCs/>
          <w:szCs w:val="21"/>
          <w:shd w:val="clear" w:color="auto" w:fill="FFFFFF"/>
          <w:lang w:val="en-GB"/>
        </w:rPr>
        <w:t xml:space="preserve">. The expression of </w:t>
      </w:r>
      <w:r w:rsidRPr="00057430">
        <w:rPr>
          <w:rFonts w:ascii="Times New Roman" w:hAnsi="Times New Roman"/>
          <w:b/>
          <w:bCs/>
          <w:i/>
          <w:iCs/>
          <w:szCs w:val="21"/>
          <w:shd w:val="clear" w:color="auto" w:fill="FFFFFF"/>
          <w:lang w:val="en-GB"/>
        </w:rPr>
        <w:t>p53</w:t>
      </w:r>
      <w:r w:rsidRPr="00057430">
        <w:rPr>
          <w:rFonts w:ascii="Times New Roman" w:hAnsi="Times New Roman"/>
          <w:b/>
          <w:bCs/>
          <w:szCs w:val="21"/>
          <w:shd w:val="clear" w:color="auto" w:fill="FFFFFF"/>
          <w:lang w:val="en-GB"/>
        </w:rPr>
        <w:t xml:space="preserve"> and </w:t>
      </w:r>
      <w:r w:rsidRPr="00057430">
        <w:rPr>
          <w:rFonts w:ascii="Times New Roman" w:hAnsi="Times New Roman"/>
          <w:b/>
          <w:bCs/>
          <w:i/>
          <w:iCs/>
          <w:szCs w:val="21"/>
          <w:shd w:val="clear" w:color="auto" w:fill="FFFFFF"/>
          <w:lang w:val="en-GB"/>
        </w:rPr>
        <w:t>MDM2</w:t>
      </w:r>
      <w:r w:rsidRPr="00057430">
        <w:rPr>
          <w:rFonts w:ascii="Times New Roman" w:hAnsi="Times New Roman"/>
          <w:b/>
          <w:bCs/>
          <w:szCs w:val="21"/>
          <w:shd w:val="clear" w:color="auto" w:fill="FFFFFF"/>
          <w:lang w:val="en-GB"/>
        </w:rPr>
        <w:t xml:space="preserve"> in the human embryonic tooth germs</w:t>
      </w:r>
    </w:p>
    <w:p w14:paraId="50746F21" w14:textId="77777777" w:rsidR="00A75C07" w:rsidRPr="00057430" w:rsidRDefault="00A75C07" w:rsidP="00A75C07">
      <w:pPr>
        <w:pStyle w:val="a7"/>
        <w:jc w:val="center"/>
        <w:rPr>
          <w:rFonts w:ascii="Times New Roman" w:hAnsi="Times New Roman"/>
          <w:szCs w:val="21"/>
        </w:rPr>
      </w:pPr>
      <w:r w:rsidRPr="00057430">
        <w:rPr>
          <w:rFonts w:ascii="Times New Roman" w:hAnsi="Times New Roman" w:hint="eastAsia"/>
          <w:szCs w:val="21"/>
          <w:vertAlign w:val="superscript"/>
        </w:rPr>
        <w:t>a</w:t>
      </w:r>
      <w:r w:rsidRPr="00057430">
        <w:rPr>
          <w:rFonts w:ascii="Times New Roman" w:hAnsi="Times New Roman" w:hint="eastAsia"/>
          <w:i/>
          <w:szCs w:val="21"/>
        </w:rPr>
        <w:t>P</w:t>
      </w:r>
      <w:r w:rsidRPr="00057430">
        <w:rPr>
          <w:rFonts w:ascii="Times New Roman" w:hAnsi="Times New Roman" w:hint="eastAsia"/>
          <w:szCs w:val="21"/>
        </w:rPr>
        <w:t xml:space="preserve"> value of </w:t>
      </w:r>
      <w:r w:rsidRPr="00057430">
        <w:rPr>
          <w:rFonts w:ascii="Times New Roman" w:hAnsi="Times New Roman"/>
          <w:szCs w:val="21"/>
        </w:rPr>
        <w:t xml:space="preserve">canine germs </w:t>
      </w:r>
      <w:r w:rsidRPr="00057430">
        <w:rPr>
          <w:rFonts w:ascii="Times New Roman" w:hAnsi="Times New Roman" w:hint="eastAsia"/>
          <w:szCs w:val="21"/>
        </w:rPr>
        <w:t xml:space="preserve">comparsion with </w:t>
      </w:r>
      <w:r w:rsidRPr="00057430">
        <w:rPr>
          <w:rFonts w:ascii="Times New Roman" w:hAnsi="Times New Roman"/>
          <w:szCs w:val="21"/>
        </w:rPr>
        <w:t>molar germs by the paired</w:t>
      </w:r>
      <w:r w:rsidRPr="00057430">
        <w:rPr>
          <w:rFonts w:ascii="Times New Roman" w:hAnsi="Times New Roman"/>
          <w:i/>
          <w:szCs w:val="21"/>
        </w:rPr>
        <w:t xml:space="preserve"> t</w:t>
      </w:r>
      <w:r w:rsidRPr="00057430">
        <w:rPr>
          <w:rFonts w:ascii="Times New Roman" w:hAnsi="Times New Roman"/>
          <w:szCs w:val="21"/>
        </w:rPr>
        <w:t xml:space="preserve"> test</w:t>
      </w:r>
      <w:r w:rsidRPr="00057430">
        <w:rPr>
          <w:rFonts w:ascii="Times New Roman" w:hAnsi="Times New Roman" w:hint="eastAsia"/>
          <w:szCs w:val="21"/>
        </w:rPr>
        <w:t>;</w:t>
      </w:r>
    </w:p>
    <w:p w14:paraId="1DD820DA" w14:textId="77777777" w:rsidR="00A75C07" w:rsidRPr="00057430" w:rsidRDefault="00A75C07" w:rsidP="00A75C07">
      <w:pPr>
        <w:pStyle w:val="a7"/>
        <w:jc w:val="center"/>
        <w:rPr>
          <w:rFonts w:ascii="Times New Roman" w:hAnsi="Times New Roman"/>
          <w:szCs w:val="21"/>
        </w:rPr>
      </w:pPr>
      <w:r w:rsidRPr="00057430">
        <w:rPr>
          <w:rFonts w:ascii="Times New Roman" w:hAnsi="Times New Roman" w:hint="eastAsia"/>
          <w:szCs w:val="21"/>
          <w:vertAlign w:val="superscript"/>
        </w:rPr>
        <w:t>b</w:t>
      </w:r>
      <w:r w:rsidRPr="00057430">
        <w:rPr>
          <w:rFonts w:ascii="Times New Roman" w:hAnsi="Times New Roman" w:hint="eastAsia"/>
          <w:i/>
          <w:szCs w:val="21"/>
        </w:rPr>
        <w:t>P</w:t>
      </w:r>
      <w:r w:rsidRPr="00057430">
        <w:rPr>
          <w:rFonts w:ascii="Times New Roman" w:hAnsi="Times New Roman" w:hint="eastAsia"/>
          <w:szCs w:val="21"/>
        </w:rPr>
        <w:t xml:space="preserve"> value of </w:t>
      </w:r>
      <w:r w:rsidRPr="00057430">
        <w:rPr>
          <w:rFonts w:ascii="Times New Roman" w:hAnsi="Times New Roman"/>
          <w:szCs w:val="21"/>
        </w:rPr>
        <w:t xml:space="preserve">canine germs </w:t>
      </w:r>
      <w:r w:rsidRPr="00057430">
        <w:rPr>
          <w:rFonts w:ascii="Times New Roman" w:hAnsi="Times New Roman" w:hint="eastAsia"/>
          <w:szCs w:val="21"/>
        </w:rPr>
        <w:t>comparsion with incisor</w:t>
      </w:r>
      <w:r w:rsidRPr="00057430">
        <w:rPr>
          <w:rFonts w:ascii="Times New Roman" w:hAnsi="Times New Roman"/>
          <w:szCs w:val="21"/>
        </w:rPr>
        <w:t xml:space="preserve"> germs by the paired</w:t>
      </w:r>
      <w:r w:rsidRPr="00057430">
        <w:rPr>
          <w:rFonts w:ascii="Times New Roman" w:hAnsi="Times New Roman"/>
          <w:i/>
          <w:szCs w:val="21"/>
        </w:rPr>
        <w:t xml:space="preserve"> t</w:t>
      </w:r>
      <w:r w:rsidRPr="00057430">
        <w:rPr>
          <w:rFonts w:ascii="Times New Roman" w:hAnsi="Times New Roman"/>
          <w:szCs w:val="21"/>
        </w:rPr>
        <w:t xml:space="preserve"> test</w:t>
      </w:r>
      <w:r w:rsidRPr="00057430">
        <w:rPr>
          <w:rFonts w:ascii="Times New Roman" w:hAnsi="Times New Roman" w:hint="eastAsia"/>
          <w:szCs w:val="21"/>
        </w:rPr>
        <w:t>;</w:t>
      </w:r>
    </w:p>
    <w:p w14:paraId="07711933" w14:textId="77777777" w:rsidR="00A75C07" w:rsidRPr="00057430" w:rsidRDefault="00A75C07" w:rsidP="00A75C07">
      <w:pPr>
        <w:pStyle w:val="a7"/>
        <w:jc w:val="center"/>
        <w:rPr>
          <w:rFonts w:ascii="Times New Roman" w:hAnsi="Times New Roman"/>
          <w:szCs w:val="21"/>
        </w:rPr>
      </w:pPr>
      <w:r w:rsidRPr="00057430">
        <w:rPr>
          <w:rFonts w:ascii="Times New Roman" w:hAnsi="Times New Roman"/>
          <w:szCs w:val="21"/>
        </w:rPr>
        <w:t>Bold values: significant values</w:t>
      </w:r>
    </w:p>
    <w:p w14:paraId="2A17C0DC" w14:textId="77777777" w:rsidR="00464CA8" w:rsidRPr="00A75C07" w:rsidRDefault="00464CA8">
      <w:pPr>
        <w:rPr>
          <w:lang w:val="en-GB"/>
        </w:rPr>
      </w:pPr>
    </w:p>
    <w:sectPr w:rsidR="00464CA8" w:rsidRPr="00A75C07" w:rsidSect="006F13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C8813" w14:textId="77777777" w:rsidR="00902C14" w:rsidRDefault="00902C14" w:rsidP="006F1398">
      <w:r>
        <w:separator/>
      </w:r>
    </w:p>
  </w:endnote>
  <w:endnote w:type="continuationSeparator" w:id="0">
    <w:p w14:paraId="55C567EE" w14:textId="77777777" w:rsidR="00902C14" w:rsidRDefault="00902C14" w:rsidP="006F1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3CC94" w14:textId="77777777" w:rsidR="00902C14" w:rsidRDefault="00902C14" w:rsidP="006F1398">
      <w:r>
        <w:separator/>
      </w:r>
    </w:p>
  </w:footnote>
  <w:footnote w:type="continuationSeparator" w:id="0">
    <w:p w14:paraId="05145737" w14:textId="77777777" w:rsidR="00902C14" w:rsidRDefault="00902C14" w:rsidP="006F1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B04"/>
    <w:rsid w:val="00332675"/>
    <w:rsid w:val="00400BB0"/>
    <w:rsid w:val="00464CA8"/>
    <w:rsid w:val="004D1B04"/>
    <w:rsid w:val="006F1398"/>
    <w:rsid w:val="007953DD"/>
    <w:rsid w:val="00902C14"/>
    <w:rsid w:val="00A75C07"/>
    <w:rsid w:val="00DA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B9108"/>
  <w15:chartTrackingRefBased/>
  <w15:docId w15:val="{0D6D42B9-8896-4EEA-85E1-C5B853B2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3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398"/>
    <w:rPr>
      <w:sz w:val="18"/>
      <w:szCs w:val="18"/>
    </w:rPr>
  </w:style>
  <w:style w:type="paragraph" w:styleId="a7">
    <w:name w:val="No Spacing"/>
    <w:link w:val="a8"/>
    <w:uiPriority w:val="1"/>
    <w:qFormat/>
    <w:rsid w:val="00A75C07"/>
    <w:pPr>
      <w:widowControl w:val="0"/>
      <w:jc w:val="both"/>
    </w:pPr>
    <w:rPr>
      <w:rFonts w:ascii="Calibri" w:eastAsia="宋体" w:hAnsi="Calibri" w:cs="Times New Roman"/>
    </w:rPr>
  </w:style>
  <w:style w:type="character" w:customStyle="1" w:styleId="a8">
    <w:name w:val="无间隔 字符"/>
    <w:link w:val="a7"/>
    <w:uiPriority w:val="1"/>
    <w:qFormat/>
    <w:rsid w:val="00A75C07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74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鑫</dc:creator>
  <cp:keywords/>
  <dc:description/>
  <cp:lastModifiedBy>于 鑫</cp:lastModifiedBy>
  <cp:revision>5</cp:revision>
  <dcterms:created xsi:type="dcterms:W3CDTF">2020-07-20T08:01:00Z</dcterms:created>
  <dcterms:modified xsi:type="dcterms:W3CDTF">2020-07-21T03:20:00Z</dcterms:modified>
</cp:coreProperties>
</file>